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05"/>
        <w:gridCol w:w="1159"/>
        <w:gridCol w:w="774"/>
        <w:gridCol w:w="902"/>
        <w:gridCol w:w="992"/>
        <w:gridCol w:w="1881"/>
        <w:gridCol w:w="1112"/>
        <w:gridCol w:w="757"/>
        <w:gridCol w:w="817"/>
      </w:tblGrid>
      <w:tr w:rsidR="003B2060" w:rsidRPr="002D7945" w14:paraId="2848F5FB" w14:textId="77777777" w:rsidTr="00456BC7">
        <w:trPr>
          <w:jc w:val="center"/>
        </w:trPr>
        <w:tc>
          <w:tcPr>
            <w:tcW w:w="2205" w:type="dxa"/>
          </w:tcPr>
          <w:p w14:paraId="20049A5C" w14:textId="2B5B63A5" w:rsidR="003B2060" w:rsidRPr="002D7945" w:rsidRDefault="003B2060" w:rsidP="003B206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D794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Newcastle-Ottawa Quality Assessment Scale </w:t>
            </w:r>
            <w:proofErr w:type="spellStart"/>
            <w:r w:rsidRPr="002D794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cale</w:t>
            </w:r>
            <w:proofErr w:type="spellEnd"/>
            <w:r w:rsidRPr="002D794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for cross</w:t>
            </w:r>
            <w:r w:rsidR="00514F2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</w:t>
            </w:r>
            <w:r w:rsidRPr="002D794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ctional studies</w:t>
            </w:r>
          </w:p>
        </w:tc>
        <w:tc>
          <w:tcPr>
            <w:tcW w:w="3827" w:type="dxa"/>
            <w:gridSpan w:val="4"/>
          </w:tcPr>
          <w:p w14:paraId="6BA281B4" w14:textId="77777777" w:rsidR="003B2060" w:rsidRPr="00E705EE" w:rsidRDefault="003B2060" w:rsidP="003B206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05E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lection</w:t>
            </w:r>
          </w:p>
        </w:tc>
        <w:tc>
          <w:tcPr>
            <w:tcW w:w="1881" w:type="dxa"/>
          </w:tcPr>
          <w:p w14:paraId="5456BEC4" w14:textId="77777777" w:rsidR="003B2060" w:rsidRPr="00E705EE" w:rsidRDefault="003B2060" w:rsidP="003B206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05E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mparability</w:t>
            </w:r>
          </w:p>
        </w:tc>
        <w:tc>
          <w:tcPr>
            <w:tcW w:w="1869" w:type="dxa"/>
            <w:gridSpan w:val="2"/>
          </w:tcPr>
          <w:p w14:paraId="1EE14018" w14:textId="77777777" w:rsidR="003B2060" w:rsidRPr="00E705EE" w:rsidRDefault="003B2060" w:rsidP="003B206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05E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817" w:type="dxa"/>
          </w:tcPr>
          <w:p w14:paraId="426498DC" w14:textId="77777777" w:rsidR="003B2060" w:rsidRPr="00E705EE" w:rsidRDefault="003B2060" w:rsidP="003B206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05E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otal score</w:t>
            </w:r>
          </w:p>
        </w:tc>
      </w:tr>
      <w:tr w:rsidR="003B2060" w:rsidRPr="002D7945" w14:paraId="65A7F14B" w14:textId="77777777" w:rsidTr="00456BC7">
        <w:trPr>
          <w:jc w:val="center"/>
        </w:trPr>
        <w:tc>
          <w:tcPr>
            <w:tcW w:w="2205" w:type="dxa"/>
          </w:tcPr>
          <w:p w14:paraId="121171A8" w14:textId="77777777" w:rsidR="003B2060" w:rsidRPr="002D7945" w:rsidRDefault="003B2060" w:rsidP="003B206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4241FAD8" w14:textId="77777777" w:rsidR="003B2060" w:rsidRPr="002D7945" w:rsidRDefault="003B2060" w:rsidP="003B206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945">
              <w:rPr>
                <w:rFonts w:ascii="Times New Roman" w:eastAsia="Calibri" w:hAnsi="Times New Roman" w:cs="Times New Roman"/>
                <w:sz w:val="24"/>
                <w:szCs w:val="24"/>
              </w:rPr>
              <w:t>Representativeness (1)</w:t>
            </w:r>
          </w:p>
        </w:tc>
        <w:tc>
          <w:tcPr>
            <w:tcW w:w="774" w:type="dxa"/>
          </w:tcPr>
          <w:p w14:paraId="78410EE0" w14:textId="77777777" w:rsidR="003B2060" w:rsidRPr="002D7945" w:rsidRDefault="003B2060" w:rsidP="003B206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945">
              <w:rPr>
                <w:rFonts w:ascii="Times New Roman" w:eastAsia="Calibri" w:hAnsi="Times New Roman" w:cs="Times New Roman"/>
                <w:sz w:val="24"/>
                <w:szCs w:val="24"/>
              </w:rPr>
              <w:t>Sample size</w:t>
            </w:r>
          </w:p>
          <w:p w14:paraId="72E4A27B" w14:textId="77777777" w:rsidR="003B2060" w:rsidRPr="002D7945" w:rsidRDefault="003B2060" w:rsidP="003B206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945">
              <w:rPr>
                <w:rFonts w:ascii="Times New Roman" w:eastAsia="Calibri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902" w:type="dxa"/>
          </w:tcPr>
          <w:p w14:paraId="483A334E" w14:textId="77777777" w:rsidR="003B2060" w:rsidRPr="002D7945" w:rsidRDefault="003B2060" w:rsidP="003B206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945">
              <w:rPr>
                <w:rFonts w:ascii="Times New Roman" w:eastAsia="Calibri" w:hAnsi="Times New Roman" w:cs="Times New Roman"/>
                <w:sz w:val="24"/>
                <w:szCs w:val="24"/>
              </w:rPr>
              <w:t>Non-respondents</w:t>
            </w:r>
          </w:p>
          <w:p w14:paraId="7BCF2374" w14:textId="77777777" w:rsidR="003B2060" w:rsidRPr="002D7945" w:rsidRDefault="003B2060" w:rsidP="003B206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945">
              <w:rPr>
                <w:rFonts w:ascii="Times New Roman" w:eastAsia="Calibri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992" w:type="dxa"/>
          </w:tcPr>
          <w:p w14:paraId="54901D77" w14:textId="77777777" w:rsidR="003B2060" w:rsidRPr="002D7945" w:rsidRDefault="003B2060" w:rsidP="003B206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945">
              <w:rPr>
                <w:rFonts w:ascii="Times New Roman" w:eastAsia="Calibri" w:hAnsi="Times New Roman" w:cs="Times New Roman"/>
                <w:sz w:val="24"/>
                <w:szCs w:val="24"/>
              </w:rPr>
              <w:t>Ascertainment of the exposure (risk factor)</w:t>
            </w:r>
          </w:p>
          <w:p w14:paraId="37C72FAE" w14:textId="77777777" w:rsidR="003B2060" w:rsidRPr="002D7945" w:rsidRDefault="003B2060" w:rsidP="003B206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94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1881" w:type="dxa"/>
          </w:tcPr>
          <w:p w14:paraId="6F7CEAB1" w14:textId="77777777" w:rsidR="003B2060" w:rsidRPr="002D7945" w:rsidRDefault="003B2060" w:rsidP="003B206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945">
              <w:rPr>
                <w:rFonts w:ascii="Times New Roman" w:eastAsia="Calibri" w:hAnsi="Times New Roman" w:cs="Times New Roman"/>
                <w:sz w:val="24"/>
                <w:szCs w:val="24"/>
              </w:rPr>
              <w:t>The subjects in different outcome groups are comparable, based on</w:t>
            </w:r>
            <w:r w:rsidR="000B60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e study design or analysis. c</w:t>
            </w:r>
            <w:r w:rsidRPr="002D7945">
              <w:rPr>
                <w:rFonts w:ascii="Times New Roman" w:eastAsia="Calibri" w:hAnsi="Times New Roman" w:cs="Times New Roman"/>
                <w:sz w:val="24"/>
                <w:szCs w:val="24"/>
              </w:rPr>
              <w:t>onfounding factors are controlled                (2)</w:t>
            </w:r>
          </w:p>
        </w:tc>
        <w:tc>
          <w:tcPr>
            <w:tcW w:w="1112" w:type="dxa"/>
          </w:tcPr>
          <w:p w14:paraId="26448941" w14:textId="77777777" w:rsidR="003B2060" w:rsidRPr="002D7945" w:rsidRDefault="003B2060" w:rsidP="003B206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945">
              <w:rPr>
                <w:rFonts w:ascii="Times New Roman" w:eastAsia="Calibri" w:hAnsi="Times New Roman" w:cs="Times New Roman"/>
                <w:sz w:val="24"/>
                <w:szCs w:val="24"/>
              </w:rPr>
              <w:t>Assessment of the outcome</w:t>
            </w:r>
          </w:p>
          <w:p w14:paraId="2E524D51" w14:textId="77777777" w:rsidR="003B2060" w:rsidRPr="002D7945" w:rsidRDefault="003B2060" w:rsidP="003B206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945">
              <w:rPr>
                <w:rFonts w:ascii="Times New Roman" w:eastAsia="Calibri" w:hAnsi="Times New Roman" w:cs="Times New Roman"/>
                <w:sz w:val="24"/>
                <w:szCs w:val="24"/>
              </w:rPr>
              <w:t>(2)</w:t>
            </w:r>
          </w:p>
          <w:p w14:paraId="266CF9F0" w14:textId="77777777" w:rsidR="003B2060" w:rsidRPr="002D7945" w:rsidRDefault="003B2060" w:rsidP="003B206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</w:tcPr>
          <w:p w14:paraId="3DBD3A0A" w14:textId="77777777" w:rsidR="003B2060" w:rsidRPr="002D7945" w:rsidRDefault="003B2060" w:rsidP="003B206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945">
              <w:rPr>
                <w:rFonts w:ascii="Times New Roman" w:eastAsia="Calibri" w:hAnsi="Times New Roman" w:cs="Times New Roman"/>
                <w:sz w:val="24"/>
                <w:szCs w:val="24"/>
              </w:rPr>
              <w:t>Statistical test</w:t>
            </w:r>
          </w:p>
          <w:p w14:paraId="1F6860E9" w14:textId="77777777" w:rsidR="003B2060" w:rsidRPr="002D7945" w:rsidRDefault="003B2060" w:rsidP="003B206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945">
              <w:rPr>
                <w:rFonts w:ascii="Times New Roman" w:eastAsia="Calibri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817" w:type="dxa"/>
          </w:tcPr>
          <w:p w14:paraId="025A84DE" w14:textId="77777777" w:rsidR="003B2060" w:rsidRPr="002D7945" w:rsidRDefault="003B2060" w:rsidP="003B206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6BC7" w:rsidRPr="002D7945" w14:paraId="19F3C252" w14:textId="77777777" w:rsidTr="00456BC7">
        <w:trPr>
          <w:trHeight w:val="210"/>
          <w:jc w:val="center"/>
        </w:trPr>
        <w:tc>
          <w:tcPr>
            <w:tcW w:w="2205" w:type="dxa"/>
          </w:tcPr>
          <w:p w14:paraId="76E0B05F" w14:textId="77777777" w:rsidR="00456BC7" w:rsidRPr="004C07F2" w:rsidRDefault="00456BC7" w:rsidP="00B11EE2">
            <w:proofErr w:type="spellStart"/>
            <w:r w:rsidRPr="004C07F2">
              <w:t>Rundasa</w:t>
            </w:r>
            <w:proofErr w:type="spellEnd"/>
            <w:r w:rsidRPr="004C07F2">
              <w:t xml:space="preserve"> DN. et al 29 </w:t>
            </w:r>
          </w:p>
        </w:tc>
        <w:tc>
          <w:tcPr>
            <w:tcW w:w="1159" w:type="dxa"/>
          </w:tcPr>
          <w:p w14:paraId="24DB3376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4" w:type="dxa"/>
          </w:tcPr>
          <w:p w14:paraId="0851EE97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2" w:type="dxa"/>
          </w:tcPr>
          <w:p w14:paraId="4A3ADD96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4F53AF50" w14:textId="77777777" w:rsidR="00456BC7" w:rsidRPr="002D7945" w:rsidRDefault="00456BC7" w:rsidP="008A271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81" w:type="dxa"/>
          </w:tcPr>
          <w:p w14:paraId="58797883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2" w:type="dxa"/>
          </w:tcPr>
          <w:p w14:paraId="47111B5F" w14:textId="77777777" w:rsidR="00456BC7" w:rsidRPr="002D7945" w:rsidRDefault="00456BC7" w:rsidP="008A271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7" w:type="dxa"/>
          </w:tcPr>
          <w:p w14:paraId="7653E6EC" w14:textId="77777777" w:rsidR="00456BC7" w:rsidRPr="002D7945" w:rsidRDefault="00456BC7" w:rsidP="008A271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7" w:type="dxa"/>
          </w:tcPr>
          <w:p w14:paraId="0BCEDCA8" w14:textId="77777777" w:rsidR="00456BC7" w:rsidRPr="00F43D69" w:rsidRDefault="00456BC7" w:rsidP="001F2A30">
            <w:r w:rsidRPr="00F43D69">
              <w:t>7</w:t>
            </w:r>
          </w:p>
        </w:tc>
      </w:tr>
      <w:tr w:rsidR="00456BC7" w:rsidRPr="002D7945" w14:paraId="77F69985" w14:textId="77777777" w:rsidTr="00456BC7">
        <w:trPr>
          <w:trHeight w:val="180"/>
          <w:jc w:val="center"/>
        </w:trPr>
        <w:tc>
          <w:tcPr>
            <w:tcW w:w="2205" w:type="dxa"/>
          </w:tcPr>
          <w:p w14:paraId="37727A7D" w14:textId="77777777" w:rsidR="00456BC7" w:rsidRPr="004C07F2" w:rsidRDefault="00456BC7" w:rsidP="00B11EE2">
            <w:proofErr w:type="spellStart"/>
            <w:r w:rsidRPr="004C07F2">
              <w:t>Asefa</w:t>
            </w:r>
            <w:proofErr w:type="spellEnd"/>
            <w:r w:rsidRPr="004C07F2">
              <w:t xml:space="preserve"> Z et al 30</w:t>
            </w:r>
          </w:p>
        </w:tc>
        <w:tc>
          <w:tcPr>
            <w:tcW w:w="1159" w:type="dxa"/>
          </w:tcPr>
          <w:p w14:paraId="3DD1D7D0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4" w:type="dxa"/>
          </w:tcPr>
          <w:p w14:paraId="36512E90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2" w:type="dxa"/>
          </w:tcPr>
          <w:p w14:paraId="637428A5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7A483614" w14:textId="77777777" w:rsidR="00456BC7" w:rsidRPr="002D7945" w:rsidRDefault="00456BC7" w:rsidP="008A271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81" w:type="dxa"/>
          </w:tcPr>
          <w:p w14:paraId="3F4F8BEF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2" w:type="dxa"/>
          </w:tcPr>
          <w:p w14:paraId="69B8349A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7" w:type="dxa"/>
          </w:tcPr>
          <w:p w14:paraId="5AC6DD8C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7" w:type="dxa"/>
          </w:tcPr>
          <w:p w14:paraId="1A2E2964" w14:textId="77777777" w:rsidR="00456BC7" w:rsidRPr="00F43D69" w:rsidRDefault="00456BC7" w:rsidP="001F2A30">
            <w:r w:rsidRPr="00F43D69">
              <w:t>7</w:t>
            </w:r>
          </w:p>
        </w:tc>
      </w:tr>
      <w:tr w:rsidR="00456BC7" w:rsidRPr="002D7945" w14:paraId="42BBED6C" w14:textId="77777777" w:rsidTr="00456BC7">
        <w:trPr>
          <w:trHeight w:val="165"/>
          <w:jc w:val="center"/>
        </w:trPr>
        <w:tc>
          <w:tcPr>
            <w:tcW w:w="2205" w:type="dxa"/>
          </w:tcPr>
          <w:p w14:paraId="4A6C8C5C" w14:textId="77777777" w:rsidR="00456BC7" w:rsidRPr="004C07F2" w:rsidRDefault="00456BC7" w:rsidP="00B11EE2">
            <w:proofErr w:type="spellStart"/>
            <w:r w:rsidRPr="004C07F2">
              <w:t>Teklay</w:t>
            </w:r>
            <w:proofErr w:type="spellEnd"/>
            <w:r w:rsidRPr="004C07F2">
              <w:t xml:space="preserve"> BA. et al 31</w:t>
            </w:r>
          </w:p>
        </w:tc>
        <w:tc>
          <w:tcPr>
            <w:tcW w:w="1159" w:type="dxa"/>
          </w:tcPr>
          <w:p w14:paraId="415187CE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4" w:type="dxa"/>
          </w:tcPr>
          <w:p w14:paraId="6FD3B044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2" w:type="dxa"/>
          </w:tcPr>
          <w:p w14:paraId="271E1704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4865C719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81" w:type="dxa"/>
          </w:tcPr>
          <w:p w14:paraId="0393F156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2" w:type="dxa"/>
          </w:tcPr>
          <w:p w14:paraId="5D9E2F41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7" w:type="dxa"/>
          </w:tcPr>
          <w:p w14:paraId="1887C79A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7" w:type="dxa"/>
          </w:tcPr>
          <w:p w14:paraId="2C012382" w14:textId="77777777" w:rsidR="00456BC7" w:rsidRPr="00F43D69" w:rsidRDefault="00456BC7" w:rsidP="001F2A30">
            <w:r w:rsidRPr="00F43D69">
              <w:t>8</w:t>
            </w:r>
          </w:p>
        </w:tc>
      </w:tr>
      <w:tr w:rsidR="00456BC7" w:rsidRPr="002D7945" w14:paraId="6B472D4C" w14:textId="77777777" w:rsidTr="00456BC7">
        <w:trPr>
          <w:trHeight w:val="195"/>
          <w:jc w:val="center"/>
        </w:trPr>
        <w:tc>
          <w:tcPr>
            <w:tcW w:w="2205" w:type="dxa"/>
          </w:tcPr>
          <w:p w14:paraId="3E900EBE" w14:textId="77777777" w:rsidR="00456BC7" w:rsidRPr="004C07F2" w:rsidRDefault="00456BC7" w:rsidP="00B11EE2">
            <w:proofErr w:type="spellStart"/>
            <w:r w:rsidRPr="004C07F2">
              <w:t>Balcha</w:t>
            </w:r>
            <w:proofErr w:type="spellEnd"/>
            <w:r w:rsidRPr="004C07F2">
              <w:t xml:space="preserve"> WF et al 32</w:t>
            </w:r>
          </w:p>
        </w:tc>
        <w:tc>
          <w:tcPr>
            <w:tcW w:w="1159" w:type="dxa"/>
          </w:tcPr>
          <w:p w14:paraId="379265F1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4" w:type="dxa"/>
          </w:tcPr>
          <w:p w14:paraId="065D9D01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2" w:type="dxa"/>
          </w:tcPr>
          <w:p w14:paraId="505CE9A8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177CB803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1" w:type="dxa"/>
          </w:tcPr>
          <w:p w14:paraId="26AC06BC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2" w:type="dxa"/>
          </w:tcPr>
          <w:p w14:paraId="308B2441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7" w:type="dxa"/>
          </w:tcPr>
          <w:p w14:paraId="64FA8FCD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7" w:type="dxa"/>
          </w:tcPr>
          <w:p w14:paraId="7B6BA288" w14:textId="77777777" w:rsidR="00456BC7" w:rsidRPr="00F43D69" w:rsidRDefault="00456BC7" w:rsidP="001F2A30">
            <w:r w:rsidRPr="00F43D69">
              <w:t>8</w:t>
            </w:r>
          </w:p>
        </w:tc>
      </w:tr>
      <w:tr w:rsidR="00456BC7" w:rsidRPr="002D7945" w14:paraId="3E45369E" w14:textId="77777777" w:rsidTr="00456BC7">
        <w:trPr>
          <w:trHeight w:val="180"/>
          <w:jc w:val="center"/>
        </w:trPr>
        <w:tc>
          <w:tcPr>
            <w:tcW w:w="2205" w:type="dxa"/>
          </w:tcPr>
          <w:p w14:paraId="24A19A0C" w14:textId="77777777" w:rsidR="00456BC7" w:rsidRPr="004C07F2" w:rsidRDefault="00456BC7" w:rsidP="00B11EE2">
            <w:proofErr w:type="spellStart"/>
            <w:r w:rsidRPr="004C07F2">
              <w:t>Tsega</w:t>
            </w:r>
            <w:proofErr w:type="spellEnd"/>
            <w:r w:rsidRPr="004C07F2">
              <w:t xml:space="preserve"> M. et al 33</w:t>
            </w:r>
          </w:p>
        </w:tc>
        <w:tc>
          <w:tcPr>
            <w:tcW w:w="1159" w:type="dxa"/>
          </w:tcPr>
          <w:p w14:paraId="669F8550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4" w:type="dxa"/>
          </w:tcPr>
          <w:p w14:paraId="10CA4ECB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2" w:type="dxa"/>
          </w:tcPr>
          <w:p w14:paraId="3C3D7778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1D1D1980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1" w:type="dxa"/>
          </w:tcPr>
          <w:p w14:paraId="0068145A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2" w:type="dxa"/>
          </w:tcPr>
          <w:p w14:paraId="33E173CC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7" w:type="dxa"/>
          </w:tcPr>
          <w:p w14:paraId="6B242E4D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7" w:type="dxa"/>
          </w:tcPr>
          <w:p w14:paraId="66113C5A" w14:textId="77777777" w:rsidR="00456BC7" w:rsidRPr="00F43D69" w:rsidRDefault="00456BC7" w:rsidP="001F2A30">
            <w:r>
              <w:t>8</w:t>
            </w:r>
          </w:p>
        </w:tc>
      </w:tr>
      <w:tr w:rsidR="00456BC7" w:rsidRPr="002D7945" w14:paraId="506FCB7B" w14:textId="77777777" w:rsidTr="00456BC7">
        <w:trPr>
          <w:trHeight w:val="240"/>
          <w:jc w:val="center"/>
        </w:trPr>
        <w:tc>
          <w:tcPr>
            <w:tcW w:w="2205" w:type="dxa"/>
          </w:tcPr>
          <w:p w14:paraId="004D10C9" w14:textId="77777777" w:rsidR="00456BC7" w:rsidRDefault="00456BC7" w:rsidP="00B11EE2">
            <w:proofErr w:type="spellStart"/>
            <w:r w:rsidRPr="004C07F2">
              <w:t>Defar</w:t>
            </w:r>
            <w:proofErr w:type="spellEnd"/>
            <w:r w:rsidRPr="004C07F2">
              <w:t xml:space="preserve"> S. et al 34</w:t>
            </w:r>
          </w:p>
        </w:tc>
        <w:tc>
          <w:tcPr>
            <w:tcW w:w="1159" w:type="dxa"/>
          </w:tcPr>
          <w:p w14:paraId="2789AA24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4" w:type="dxa"/>
          </w:tcPr>
          <w:p w14:paraId="6750E69E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2" w:type="dxa"/>
          </w:tcPr>
          <w:p w14:paraId="25AC24D3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580D7BEE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1" w:type="dxa"/>
          </w:tcPr>
          <w:p w14:paraId="18584C07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2" w:type="dxa"/>
          </w:tcPr>
          <w:p w14:paraId="0E6977F8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7" w:type="dxa"/>
          </w:tcPr>
          <w:p w14:paraId="7F2C2D3F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7" w:type="dxa"/>
          </w:tcPr>
          <w:p w14:paraId="5CD0C704" w14:textId="77777777" w:rsidR="00456BC7" w:rsidRPr="00F43D69" w:rsidRDefault="00456BC7" w:rsidP="001F2A30">
            <w:r w:rsidRPr="00F43D69">
              <w:t>7</w:t>
            </w:r>
          </w:p>
        </w:tc>
      </w:tr>
      <w:tr w:rsidR="00456BC7" w:rsidRPr="002D7945" w14:paraId="4A970702" w14:textId="77777777" w:rsidTr="00456BC7">
        <w:trPr>
          <w:trHeight w:val="210"/>
          <w:jc w:val="center"/>
        </w:trPr>
        <w:tc>
          <w:tcPr>
            <w:tcW w:w="2205" w:type="dxa"/>
          </w:tcPr>
          <w:p w14:paraId="6BDDFE27" w14:textId="77777777" w:rsidR="00456BC7" w:rsidRPr="004C07F2" w:rsidRDefault="00456BC7" w:rsidP="00B11EE2">
            <w:proofErr w:type="spellStart"/>
            <w:r w:rsidRPr="004C07F2">
              <w:t>Rundasa</w:t>
            </w:r>
            <w:proofErr w:type="spellEnd"/>
            <w:r w:rsidRPr="004C07F2">
              <w:t xml:space="preserve"> DN. et al 29 </w:t>
            </w:r>
          </w:p>
        </w:tc>
        <w:tc>
          <w:tcPr>
            <w:tcW w:w="1159" w:type="dxa"/>
          </w:tcPr>
          <w:p w14:paraId="3E6C2185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4" w:type="dxa"/>
          </w:tcPr>
          <w:p w14:paraId="554EAED3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2" w:type="dxa"/>
          </w:tcPr>
          <w:p w14:paraId="4695C7BE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7B1C9DDC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1" w:type="dxa"/>
          </w:tcPr>
          <w:p w14:paraId="13E0F8F6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2" w:type="dxa"/>
          </w:tcPr>
          <w:p w14:paraId="38BBA88B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7" w:type="dxa"/>
          </w:tcPr>
          <w:p w14:paraId="123DB8A9" w14:textId="77777777" w:rsidR="00456BC7" w:rsidRPr="002D7945" w:rsidRDefault="00456BC7" w:rsidP="009A39D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7" w:type="dxa"/>
          </w:tcPr>
          <w:p w14:paraId="64E1EEE7" w14:textId="77777777" w:rsidR="00456BC7" w:rsidRPr="00F43D69" w:rsidRDefault="00456BC7" w:rsidP="001F2A30">
            <w:r w:rsidRPr="00F43D69">
              <w:t>8</w:t>
            </w:r>
          </w:p>
        </w:tc>
      </w:tr>
    </w:tbl>
    <w:p w14:paraId="1EF4B191" w14:textId="77777777" w:rsidR="00006413" w:rsidRDefault="00514F2E"/>
    <w:sectPr w:rsidR="000064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060"/>
    <w:rsid w:val="00004DEC"/>
    <w:rsid w:val="000B608B"/>
    <w:rsid w:val="00171641"/>
    <w:rsid w:val="002D7945"/>
    <w:rsid w:val="003B2060"/>
    <w:rsid w:val="00456BC7"/>
    <w:rsid w:val="00514F2E"/>
    <w:rsid w:val="006540C8"/>
    <w:rsid w:val="008C5755"/>
    <w:rsid w:val="009864A9"/>
    <w:rsid w:val="00A52958"/>
    <w:rsid w:val="00C9178D"/>
    <w:rsid w:val="00D2588E"/>
    <w:rsid w:val="00E705EE"/>
    <w:rsid w:val="00F51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B04B9"/>
  <w15:docId w15:val="{A1424BC8-45CF-4247-83F3-12D45F85E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206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536</Characters>
  <Application>Microsoft Office Word</Application>
  <DocSecurity>0</DocSecurity>
  <Lines>134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Lowri Prydie</cp:lastModifiedBy>
  <cp:revision>2</cp:revision>
  <dcterms:created xsi:type="dcterms:W3CDTF">2023-05-03T15:00:00Z</dcterms:created>
  <dcterms:modified xsi:type="dcterms:W3CDTF">2023-05-03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3f842ea2b5e9de2f469c658a0098e9e76bdb7ca6c78afbce00b18bb8698c63</vt:lpwstr>
  </property>
</Properties>
</file>